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8A8" w:rsidRPr="000978A8" w:rsidRDefault="000978A8" w:rsidP="00762A3C">
      <w:pPr>
        <w:tabs>
          <w:tab w:val="left" w:pos="1951"/>
        </w:tabs>
        <w:rPr>
          <w:b/>
          <w:lang w:val="en-US"/>
        </w:rPr>
      </w:pPr>
      <w:r w:rsidRPr="000978A8">
        <w:rPr>
          <w:b/>
          <w:lang w:val="en-US"/>
        </w:rPr>
        <w:t>Proportion of headache episodes that were pain-free at each hourly assessment after treatment</w:t>
      </w:r>
    </w:p>
    <w:tbl>
      <w:tblPr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67"/>
        <w:gridCol w:w="1134"/>
        <w:gridCol w:w="992"/>
        <w:gridCol w:w="709"/>
        <w:gridCol w:w="1134"/>
        <w:gridCol w:w="1134"/>
        <w:gridCol w:w="709"/>
        <w:gridCol w:w="1134"/>
        <w:gridCol w:w="1134"/>
        <w:gridCol w:w="709"/>
        <w:gridCol w:w="1275"/>
        <w:gridCol w:w="1134"/>
      </w:tblGrid>
      <w:tr w:rsidR="00BF74FD" w:rsidRPr="00E806BF" w:rsidTr="00762A3C">
        <w:tc>
          <w:tcPr>
            <w:tcW w:w="195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Treatment</w:t>
            </w:r>
          </w:p>
        </w:tc>
        <w:tc>
          <w:tcPr>
            <w:tcW w:w="11765" w:type="dxa"/>
            <w:gridSpan w:val="1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jc w:val="center"/>
              <w:rPr>
                <w:lang w:val="en-US"/>
              </w:rPr>
            </w:pPr>
            <w:r w:rsidRPr="00BE42ED">
              <w:rPr>
                <w:lang w:val="en-US"/>
              </w:rPr>
              <w:t>Proportion (%) of headache episodes treated that were pain-free after treatment</w:t>
            </w:r>
          </w:p>
        </w:tc>
      </w:tr>
      <w:tr w:rsidR="00BF74FD" w:rsidRPr="00E806BF" w:rsidTr="00762A3C">
        <w:tc>
          <w:tcPr>
            <w:tcW w:w="195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1 h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 h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3 h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 h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-value</w:t>
            </w:r>
          </w:p>
        </w:tc>
      </w:tr>
      <w:tr w:rsidR="00BF74FD" w:rsidRPr="00E806BF" w:rsidTr="00762A3C">
        <w:tc>
          <w:tcPr>
            <w:tcW w:w="13716" w:type="dxa"/>
            <w:gridSpan w:val="13"/>
            <w:tcBorders>
              <w:left w:val="nil"/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ll headache episodes</w:t>
            </w:r>
          </w:p>
        </w:tc>
      </w:tr>
      <w:tr w:rsidR="00BF74FD" w:rsidRPr="00E806BF" w:rsidTr="00762A3C">
        <w:trPr>
          <w:trHeight w:val="143"/>
        </w:trPr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(n=2737)</w:t>
            </w:r>
          </w:p>
        </w:tc>
        <w:tc>
          <w:tcPr>
            <w:tcW w:w="567" w:type="dxa"/>
            <w:shd w:val="clear" w:color="auto" w:fill="auto"/>
          </w:tcPr>
          <w:p w:rsidR="00BF74FD" w:rsidRPr="00BE42ED" w:rsidRDefault="00BF74FD" w:rsidP="00762A3C">
            <w:pPr>
              <w:rPr>
                <w:color w:val="000000"/>
                <w:lang w:val="en-US"/>
              </w:rPr>
            </w:pPr>
            <w:r w:rsidRPr="00BE42ED">
              <w:rPr>
                <w:lang w:val="en-US"/>
              </w:rPr>
              <w:t>8.6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992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19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8.5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9.3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65.9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</w:tr>
      <w:tr w:rsidR="00BF74FD" w:rsidRPr="00E806BF" w:rsidTr="00762A3C"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PAP (n=2748)</w:t>
            </w:r>
          </w:p>
        </w:tc>
        <w:tc>
          <w:tcPr>
            <w:tcW w:w="567" w:type="dxa"/>
            <w:shd w:val="clear" w:color="auto" w:fill="auto"/>
          </w:tcPr>
          <w:p w:rsidR="00BF74FD" w:rsidRPr="00BE42ED" w:rsidRDefault="00BF74FD" w:rsidP="00762A3C">
            <w:pPr>
              <w:rPr>
                <w:color w:val="000000"/>
                <w:lang w:val="en-US"/>
              </w:rPr>
            </w:pPr>
            <w:r w:rsidRPr="00BE42ED">
              <w:rPr>
                <w:lang w:val="en-US"/>
              </w:rPr>
              <w:t>6.1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992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1.0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7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0.1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57.0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</w:tr>
      <w:tr w:rsidR="00BF74FD" w:rsidRPr="00E806BF" w:rsidTr="00762A3C">
        <w:tc>
          <w:tcPr>
            <w:tcW w:w="19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lacebo (n=137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color w:val="000000"/>
                <w:lang w:val="en-US"/>
              </w:rPr>
            </w:pPr>
            <w:r w:rsidRPr="00BE42ED">
              <w:rPr>
                <w:lang w:val="en-US"/>
              </w:rPr>
              <w:t>5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 xml:space="preserve">0.0004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18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3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8.3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</w:tr>
      <w:tr w:rsidR="00BF74FD" w:rsidRPr="00E806BF" w:rsidTr="00762A3C">
        <w:tc>
          <w:tcPr>
            <w:tcW w:w="13716" w:type="dxa"/>
            <w:gridSpan w:val="13"/>
            <w:tcBorders>
              <w:left w:val="nil"/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Severe at baseline</w:t>
            </w:r>
          </w:p>
        </w:tc>
      </w:tr>
      <w:tr w:rsidR="00BF74FD" w:rsidRPr="00E806BF" w:rsidTr="00762A3C"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(n=858)</w:t>
            </w:r>
          </w:p>
        </w:tc>
        <w:tc>
          <w:tcPr>
            <w:tcW w:w="567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6.5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992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0.2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03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37.4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b/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52.5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P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</w:tr>
      <w:tr w:rsidR="00BF74FD" w:rsidRPr="00E806BF" w:rsidTr="00762A3C"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PAP (n=901)</w:t>
            </w:r>
          </w:p>
        </w:tc>
        <w:tc>
          <w:tcPr>
            <w:tcW w:w="567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3.9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992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95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12.1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71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7.4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17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44.5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 vs. P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08</w:t>
            </w:r>
          </w:p>
        </w:tc>
      </w:tr>
      <w:tr w:rsidR="00BF74FD" w:rsidRPr="00E806BF" w:rsidTr="00762A3C">
        <w:tc>
          <w:tcPr>
            <w:tcW w:w="1951" w:type="dxa"/>
            <w:tcBorders>
              <w:lef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Placebo (n=456)</w:t>
            </w:r>
          </w:p>
        </w:tc>
        <w:tc>
          <w:tcPr>
            <w:tcW w:w="567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3.1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992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08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10.8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&lt;0.0001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20.4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01</w:t>
            </w:r>
          </w:p>
        </w:tc>
        <w:tc>
          <w:tcPr>
            <w:tcW w:w="709" w:type="dxa"/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35.3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AAC vs. A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:rsidR="00BF74FD" w:rsidRPr="00BE42ED" w:rsidRDefault="00BF74FD" w:rsidP="00762A3C">
            <w:pPr>
              <w:rPr>
                <w:lang w:val="en-US"/>
              </w:rPr>
            </w:pPr>
            <w:r w:rsidRPr="00BE42ED">
              <w:rPr>
                <w:lang w:val="en-US"/>
              </w:rPr>
              <w:t>0.0002</w:t>
            </w:r>
          </w:p>
        </w:tc>
      </w:tr>
    </w:tbl>
    <w:p w:rsidR="008F332C" w:rsidRDefault="000978A8">
      <w:r w:rsidRPr="00633444">
        <w:rPr>
          <w:i/>
          <w:lang w:val="en-US"/>
        </w:rPr>
        <w:t>AAC=acetylsalicylic acid, acetaminophen, caffeine; A or APAP=acetaminophen; P=placebo</w:t>
      </w:r>
      <w:bookmarkStart w:id="0" w:name="_GoBack"/>
      <w:bookmarkEnd w:id="0"/>
    </w:p>
    <w:sectPr w:rsidR="008F332C" w:rsidSect="00BF74FD">
      <w:pgSz w:w="16839" w:h="11907" w:orient="landscape" w:code="9"/>
      <w:pgMar w:top="1440" w:right="1440" w:bottom="1440" w:left="1440" w:header="709" w:footer="26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4FD"/>
    <w:rsid w:val="00036229"/>
    <w:rsid w:val="000978A8"/>
    <w:rsid w:val="00206367"/>
    <w:rsid w:val="003C0521"/>
    <w:rsid w:val="006359F2"/>
    <w:rsid w:val="006832A6"/>
    <w:rsid w:val="00893642"/>
    <w:rsid w:val="00897858"/>
    <w:rsid w:val="008B7ED8"/>
    <w:rsid w:val="008F332C"/>
    <w:rsid w:val="00985915"/>
    <w:rsid w:val="00BB61B8"/>
    <w:rsid w:val="00BF74FD"/>
    <w:rsid w:val="00DA07FB"/>
    <w:rsid w:val="00DB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FD"/>
    <w:rPr>
      <w:rFonts w:ascii="Calibri" w:eastAsia="Calibri" w:hAnsi="Calibri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4FD"/>
    <w:rPr>
      <w:rFonts w:ascii="Calibri" w:eastAsia="Calibri" w:hAnsi="Calibri" w:cs="Times New Roman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Nock</dc:creator>
  <cp:lastModifiedBy>Deborah Nock</cp:lastModifiedBy>
  <cp:revision>2</cp:revision>
  <dcterms:created xsi:type="dcterms:W3CDTF">2014-08-28T12:14:00Z</dcterms:created>
  <dcterms:modified xsi:type="dcterms:W3CDTF">2014-08-28T12:41:00Z</dcterms:modified>
</cp:coreProperties>
</file>